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F70" w:rsidRPr="000311D6" w:rsidRDefault="008D4F70" w:rsidP="008D4F70">
      <w:pPr>
        <w:rPr>
          <w:rFonts w:ascii="Times New Roman" w:hAnsi="Times New Roman" w:cs="Times New Roman"/>
          <w:sz w:val="20"/>
          <w:szCs w:val="20"/>
        </w:rPr>
      </w:pPr>
      <w:r w:rsidRPr="000311D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proofErr w:type="spellStart"/>
      <w:r>
        <w:rPr>
          <w:rFonts w:ascii="Times New Roman" w:hAnsi="Times New Roman" w:cs="Times New Roman" w:hint="eastAsia"/>
          <w:b/>
          <w:sz w:val="20"/>
          <w:szCs w:val="20"/>
        </w:rPr>
        <w:t>S1</w:t>
      </w:r>
      <w:proofErr w:type="spellEnd"/>
      <w:r w:rsidRPr="000311D6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0311D6">
        <w:rPr>
          <w:rFonts w:ascii="Times New Roman" w:hAnsi="Times New Roman" w:cs="Times New Roman"/>
          <w:sz w:val="20"/>
          <w:szCs w:val="20"/>
        </w:rPr>
        <w:t>The impact of surgical methods on serum hormone level.</w:t>
      </w:r>
      <w:proofErr w:type="gramEnd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533"/>
        <w:gridCol w:w="1808"/>
        <w:gridCol w:w="1808"/>
        <w:gridCol w:w="764"/>
      </w:tblGrid>
      <w:tr w:rsidR="008D4F70" w:rsidRPr="000311D6" w:rsidTr="00F9649D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F70" w:rsidRPr="00AE1AC1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</w:pPr>
            <w:r w:rsidRPr="00AE1AC1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 xml:space="preserve">Bilateral group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F70" w:rsidRPr="00AE1AC1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</w:pPr>
            <w:r w:rsidRPr="00AE1AC1">
              <w:rPr>
                <w:rFonts w:ascii="Times New Roman" w:eastAsia="宋体" w:hAnsi="Times New Roman" w:cs="Times New Roman" w:hint="eastAsia"/>
                <w:color w:val="0000FF"/>
                <w:kern w:val="0"/>
                <w:sz w:val="22"/>
              </w:rPr>
              <w:t>I</w:t>
            </w:r>
            <w:r w:rsidRPr="00AE1AC1">
              <w:rPr>
                <w:rFonts w:ascii="Times New Roman" w:eastAsia="宋体" w:hAnsi="Times New Roman" w:cs="Times New Roman"/>
                <w:color w:val="0000FF"/>
                <w:kern w:val="0"/>
                <w:sz w:val="22"/>
              </w:rPr>
              <w:t xml:space="preserve">psilateral </w:t>
            </w:r>
            <w:r w:rsidRPr="00AE1AC1">
              <w:rPr>
                <w:rFonts w:ascii="Times New Roman" w:eastAsia="宋体" w:hAnsi="Times New Roman" w:cs="Times New Roman" w:hint="eastAsia"/>
                <w:color w:val="0000FF"/>
                <w:kern w:val="0"/>
                <w:sz w:val="22"/>
              </w:rPr>
              <w:t>g</w:t>
            </w:r>
            <w:r w:rsidRPr="00AE1AC1">
              <w:rPr>
                <w:rFonts w:ascii="Times New Roman" w:eastAsia="宋体" w:hAnsi="Times New Roman" w:cs="Times New Roman"/>
                <w:color w:val="0000FF"/>
                <w:kern w:val="0"/>
                <w:sz w:val="22"/>
              </w:rPr>
              <w:t>roup</w:t>
            </w:r>
            <w:r w:rsidRPr="00AE1AC1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D4F70" w:rsidRPr="000311D6" w:rsidTr="00F9649D">
        <w:trPr>
          <w:trHeight w:val="32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311D6">
              <w:rPr>
                <w:rFonts w:ascii="Times New Roman" w:hAnsi="Times New Roman" w:cs="Times New Roman"/>
                <w:sz w:val="20"/>
                <w:szCs w:val="20"/>
              </w:rPr>
              <w:t>POD7</w:t>
            </w:r>
            <w:proofErr w:type="spellEnd"/>
            <w:r w:rsidRPr="000311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serum PTH (</w:t>
            </w:r>
            <w:proofErr w:type="spellStart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0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.91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~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5.28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7</w:t>
            </w:r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8D4F70" w:rsidRPr="000311D6" w:rsidTr="00F9649D">
        <w:trPr>
          <w:trHeight w:val="32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311D6">
              <w:rPr>
                <w:rFonts w:ascii="Times New Roman" w:hAnsi="Times New Roman" w:cs="Times New Roman"/>
                <w:sz w:val="20"/>
                <w:szCs w:val="20"/>
              </w:rPr>
              <w:t>POD7</w:t>
            </w:r>
            <w:proofErr w:type="spellEnd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serum Ca (</w:t>
            </w:r>
            <w:proofErr w:type="spellStart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01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~2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3</w:t>
            </w:r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8D4F70" w:rsidRPr="000311D6" w:rsidTr="00F9649D">
        <w:trPr>
          <w:trHeight w:val="32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311D6">
              <w:rPr>
                <w:rFonts w:ascii="Times New Roman" w:hAnsi="Times New Roman" w:cs="Times New Roman"/>
                <w:sz w:val="20"/>
                <w:szCs w:val="20"/>
              </w:rPr>
              <w:t>POD</w:t>
            </w:r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0</w:t>
            </w:r>
            <w:proofErr w:type="spellEnd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serum PTH (</w:t>
            </w:r>
            <w:proofErr w:type="spellStart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14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.72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~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9.39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15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.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~51.90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5</w:t>
            </w:r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8D4F70" w:rsidRPr="000311D6" w:rsidTr="00F9649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311D6">
              <w:rPr>
                <w:rFonts w:ascii="Times New Roman" w:hAnsi="Times New Roman" w:cs="Times New Roman"/>
                <w:sz w:val="20"/>
                <w:szCs w:val="20"/>
              </w:rPr>
              <w:t>POD</w:t>
            </w:r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30</w:t>
            </w:r>
            <w:proofErr w:type="spellEnd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serum Ca (</w:t>
            </w:r>
            <w:proofErr w:type="spellStart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5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23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~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44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2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22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~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5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3</w:t>
            </w:r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8D4F70" w:rsidRPr="000311D6" w:rsidTr="00F9649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311D6">
              <w:rPr>
                <w:rFonts w:ascii="Times New Roman" w:hAnsi="Times New Roman" w:cs="Times New Roman"/>
                <w:sz w:val="20"/>
                <w:szCs w:val="20"/>
              </w:rPr>
              <w:t>POD</w:t>
            </w:r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0</w:t>
            </w:r>
            <w:proofErr w:type="spellEnd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serum PTH (</w:t>
            </w:r>
            <w:proofErr w:type="spellStart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65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9.86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~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1.33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86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8.30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~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3.45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3</w:t>
            </w:r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8D4F70" w:rsidRPr="000311D6" w:rsidTr="00F9649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311D6">
              <w:rPr>
                <w:rFonts w:ascii="Times New Roman" w:hAnsi="Times New Roman" w:cs="Times New Roman"/>
                <w:sz w:val="20"/>
                <w:szCs w:val="20"/>
              </w:rPr>
              <w:t>POD</w:t>
            </w:r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0</w:t>
            </w:r>
            <w:proofErr w:type="spellEnd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serum Ca (</w:t>
            </w:r>
            <w:proofErr w:type="spellStart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22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~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9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3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26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~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5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8</w:t>
            </w:r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8D4F70" w:rsidRPr="000311D6" w:rsidTr="00F9649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311D6">
              <w:rPr>
                <w:rFonts w:ascii="Times New Roman" w:hAnsi="Times New Roman" w:cs="Times New Roman"/>
                <w:sz w:val="20"/>
                <w:szCs w:val="20"/>
              </w:rPr>
              <w:t>POD</w:t>
            </w:r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80</w:t>
            </w:r>
            <w:proofErr w:type="spellEnd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serum PTH (</w:t>
            </w:r>
            <w:proofErr w:type="spellStart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49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9.63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~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0.84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17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.94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~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3.64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7</w:t>
            </w:r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8D4F70" w:rsidRPr="000311D6" w:rsidTr="00F9649D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311D6">
              <w:rPr>
                <w:rFonts w:ascii="Times New Roman" w:hAnsi="Times New Roman" w:cs="Times New Roman"/>
                <w:sz w:val="20"/>
                <w:szCs w:val="20"/>
              </w:rPr>
              <w:t>POD</w:t>
            </w:r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80</w:t>
            </w:r>
            <w:proofErr w:type="spellEnd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serum Ca (</w:t>
            </w:r>
            <w:proofErr w:type="spellStart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23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~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9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8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19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~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1</w:t>
            </w: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4F70" w:rsidRPr="000311D6" w:rsidRDefault="008D4F70" w:rsidP="00F964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1D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6</w:t>
            </w:r>
            <w:r w:rsidRPr="000311D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</w:tbl>
    <w:p w:rsidR="008D4F70" w:rsidRPr="000311D6" w:rsidRDefault="008D4F70" w:rsidP="008D4F70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311D6">
        <w:rPr>
          <w:rFonts w:ascii="Times New Roman" w:hAnsi="Times New Roman" w:cs="Times New Roman"/>
          <w:sz w:val="20"/>
          <w:szCs w:val="20"/>
        </w:rPr>
        <w:t>POD1</w:t>
      </w:r>
      <w:proofErr w:type="spellEnd"/>
      <w:r w:rsidRPr="000311D6">
        <w:rPr>
          <w:rFonts w:ascii="Times New Roman" w:hAnsi="Times New Roman" w:cs="Times New Roman"/>
          <w:sz w:val="20"/>
          <w:szCs w:val="20"/>
        </w:rPr>
        <w:t>/7/30/90/180, postoperative day 1, 7, 30, 90 and 180.</w:t>
      </w:r>
      <w:proofErr w:type="gramEnd"/>
      <w:r w:rsidRPr="000311D6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0311D6">
        <w:rPr>
          <w:rFonts w:ascii="Times New Roman" w:hAnsi="Times New Roman" w:cs="Times New Roman"/>
          <w:sz w:val="20"/>
          <w:szCs w:val="20"/>
        </w:rPr>
        <w:t>b</w:t>
      </w:r>
      <w:proofErr w:type="gramEnd"/>
      <w:r w:rsidRPr="000311D6">
        <w:rPr>
          <w:rFonts w:ascii="Times New Roman" w:hAnsi="Times New Roman" w:cs="Times New Roman"/>
          <w:sz w:val="20"/>
          <w:szCs w:val="20"/>
        </w:rPr>
        <w:t xml:space="preserve">, difference between groups </w:t>
      </w:r>
      <w:r w:rsidRPr="00AE1AC1">
        <w:rPr>
          <w:rFonts w:ascii="Times New Roman" w:hAnsi="Times New Roman" w:cs="Times New Roman" w:hint="eastAsia"/>
          <w:color w:val="0000FF"/>
          <w:sz w:val="20"/>
          <w:szCs w:val="20"/>
        </w:rPr>
        <w:t xml:space="preserve">is </w:t>
      </w:r>
      <w:r w:rsidRPr="00AE1AC1">
        <w:rPr>
          <w:rFonts w:ascii="Times New Roman" w:hAnsi="Times New Roman" w:cs="Times New Roman"/>
          <w:color w:val="0000FF"/>
          <w:sz w:val="20"/>
          <w:szCs w:val="20"/>
        </w:rPr>
        <w:t>t</w:t>
      </w:r>
      <w:r w:rsidRPr="000311D6">
        <w:rPr>
          <w:rFonts w:ascii="Times New Roman" w:hAnsi="Times New Roman" w:cs="Times New Roman"/>
          <w:sz w:val="20"/>
          <w:szCs w:val="20"/>
        </w:rPr>
        <w:t>ested by Mann-Whitney U test.</w:t>
      </w:r>
    </w:p>
    <w:p w:rsidR="004C2DC2" w:rsidRPr="008D4F70" w:rsidRDefault="004C2DC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4C2DC2" w:rsidRPr="008D4F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5A18" w:rsidRDefault="00FD5A18" w:rsidP="00C222CB">
      <w:r>
        <w:separator/>
      </w:r>
    </w:p>
  </w:endnote>
  <w:endnote w:type="continuationSeparator" w:id="0">
    <w:p w:rsidR="00FD5A18" w:rsidRDefault="00FD5A18" w:rsidP="00C22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5A18" w:rsidRDefault="00FD5A18" w:rsidP="00C222CB">
      <w:r>
        <w:separator/>
      </w:r>
    </w:p>
  </w:footnote>
  <w:footnote w:type="continuationSeparator" w:id="0">
    <w:p w:rsidR="00FD5A18" w:rsidRDefault="00FD5A18" w:rsidP="00C22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D15"/>
    <w:rsid w:val="000311D6"/>
    <w:rsid w:val="000C0E5B"/>
    <w:rsid w:val="002341AB"/>
    <w:rsid w:val="002E6FA3"/>
    <w:rsid w:val="00370FB1"/>
    <w:rsid w:val="003E505B"/>
    <w:rsid w:val="004C2DC2"/>
    <w:rsid w:val="00507950"/>
    <w:rsid w:val="00702D15"/>
    <w:rsid w:val="00716FF7"/>
    <w:rsid w:val="007A7CF6"/>
    <w:rsid w:val="008D4F70"/>
    <w:rsid w:val="008E067C"/>
    <w:rsid w:val="00967EAE"/>
    <w:rsid w:val="00A75705"/>
    <w:rsid w:val="00AB5168"/>
    <w:rsid w:val="00AC5872"/>
    <w:rsid w:val="00B43C0C"/>
    <w:rsid w:val="00B53ECC"/>
    <w:rsid w:val="00C053B1"/>
    <w:rsid w:val="00C222CB"/>
    <w:rsid w:val="00C45A64"/>
    <w:rsid w:val="00D070CB"/>
    <w:rsid w:val="00E85051"/>
    <w:rsid w:val="00F54A9E"/>
    <w:rsid w:val="00F95340"/>
    <w:rsid w:val="00FD5A18"/>
    <w:rsid w:val="00FF5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4F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2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22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2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22C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4F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2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22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2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22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</dc:creator>
  <cp:lastModifiedBy>lg</cp:lastModifiedBy>
  <cp:revision>7</cp:revision>
  <dcterms:created xsi:type="dcterms:W3CDTF">2019-06-28T03:14:00Z</dcterms:created>
  <dcterms:modified xsi:type="dcterms:W3CDTF">2020-05-25T05:42:00Z</dcterms:modified>
</cp:coreProperties>
</file>